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BE6A8C8" w14:textId="0262C796" w:rsidR="00A007E5" w:rsidRPr="00A007E5" w:rsidRDefault="00A007E5" w:rsidP="00A007E5">
      <w:pPr>
        <w:spacing w:after="200"/>
        <w:jc w:val="both"/>
        <w:rPr>
          <w:lang w:val="en-US"/>
        </w:rPr>
      </w:pPr>
      <w:r w:rsidRPr="00196B07">
        <w:rPr>
          <w:b/>
          <w:lang w:val="en-US"/>
        </w:rPr>
        <w:t>Appendix 1</w:t>
      </w:r>
      <w:r w:rsidRPr="00196B07">
        <w:rPr>
          <w:lang w:val="en-US"/>
        </w:rPr>
        <w:t xml:space="preserve">. Final proposal of the </w:t>
      </w:r>
      <w:r w:rsidRPr="00196B07">
        <w:rPr>
          <w:rFonts w:eastAsia="Times New Roman"/>
          <w:color w:val="333333"/>
          <w:lang w:val="en-US"/>
        </w:rPr>
        <w:t xml:space="preserve">questionnaire to assess knowledge and perception of pesticide exposure in rural </w:t>
      </w:r>
      <w:r w:rsidRPr="004F34E1">
        <w:rPr>
          <w:rFonts w:eastAsia="Times New Roman"/>
          <w:color w:val="333333"/>
          <w:lang w:val="en-US"/>
        </w:rPr>
        <w:t>schoolchildren</w:t>
      </w:r>
      <w:r w:rsidRPr="00196B07">
        <w:rPr>
          <w:rFonts w:eastAsia="Times New Roman"/>
          <w:b/>
          <w:color w:val="333333"/>
          <w:lang w:val="en-US"/>
        </w:rPr>
        <w:t xml:space="preserve"> </w:t>
      </w:r>
      <w:r w:rsidRPr="00196B07">
        <w:rPr>
          <w:lang w:val="en-US"/>
        </w:rPr>
        <w:t>with the reagents grouped into the five factors (English and Spanish)</w:t>
      </w:r>
      <w:bookmarkStart w:id="0" w:name="_GoBack"/>
      <w:bookmarkEnd w:id="0"/>
    </w:p>
    <w:p w14:paraId="6AE5D253" w14:textId="77777777" w:rsidR="00A007E5" w:rsidRDefault="00A007E5"/>
    <w:tbl>
      <w:tblPr>
        <w:tblStyle w:val="Tablaconcuadrcula"/>
        <w:tblW w:w="9464" w:type="dxa"/>
        <w:tblLook w:val="04A0" w:firstRow="1" w:lastRow="0" w:firstColumn="1" w:lastColumn="0" w:noHBand="0" w:noVBand="1"/>
      </w:tblPr>
      <w:tblGrid>
        <w:gridCol w:w="6181"/>
        <w:gridCol w:w="3283"/>
      </w:tblGrid>
      <w:tr w:rsidR="00295942" w:rsidRPr="00302858" w14:paraId="280847D7" w14:textId="77777777" w:rsidTr="003A30A0">
        <w:trPr>
          <w:trHeight w:val="389"/>
        </w:trPr>
        <w:tc>
          <w:tcPr>
            <w:tcW w:w="6181" w:type="dxa"/>
          </w:tcPr>
          <w:p w14:paraId="31C94B4A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i/>
                <w:sz w:val="20"/>
                <w:szCs w:val="20"/>
                <w:lang w:val="en-US"/>
              </w:rPr>
              <w:t>Factor 1: Knowledge of schoolchildren about pesticides.</w:t>
            </w:r>
          </w:p>
        </w:tc>
        <w:tc>
          <w:tcPr>
            <w:tcW w:w="3283" w:type="dxa"/>
          </w:tcPr>
          <w:p w14:paraId="125A29F5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196B07" w14:paraId="1267EC53" w14:textId="77777777" w:rsidTr="003A30A0">
        <w:trPr>
          <w:trHeight w:val="418"/>
        </w:trPr>
        <w:tc>
          <w:tcPr>
            <w:tcW w:w="6181" w:type="dxa"/>
          </w:tcPr>
          <w:p w14:paraId="60B8C08C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know about </w:t>
            </w: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organophosphate pesticides or insecticides? </w:t>
            </w:r>
            <w:r w:rsidRPr="00196B07">
              <w:rPr>
                <w:rFonts w:ascii="Times New Roman" w:hAnsi="Times New Roman" w:cs="Times New Roman"/>
                <w:sz w:val="20"/>
                <w:szCs w:val="20"/>
              </w:rPr>
              <w:t>[¿Conoces los plaguicidas o insecticidas organofosforados?]</w:t>
            </w:r>
          </w:p>
        </w:tc>
        <w:tc>
          <w:tcPr>
            <w:tcW w:w="3283" w:type="dxa"/>
          </w:tcPr>
          <w:p w14:paraId="2ABF929A" w14:textId="77777777" w:rsidR="00295942" w:rsidRPr="004F34E1" w:rsidRDefault="00295942" w:rsidP="003A30A0">
            <w:pPr>
              <w:rPr>
                <w:sz w:val="20"/>
                <w:szCs w:val="20"/>
              </w:rPr>
            </w:pPr>
            <w:r w:rsidRPr="00196B07">
              <w:rPr>
                <w:sz w:val="20"/>
                <w:szCs w:val="20"/>
              </w:rPr>
              <w:t>_____Yes            _____No</w:t>
            </w:r>
          </w:p>
        </w:tc>
      </w:tr>
      <w:tr w:rsidR="00295942" w:rsidRPr="00196B07" w14:paraId="3B66C16A" w14:textId="77777777" w:rsidTr="003A30A0">
        <w:trPr>
          <w:trHeight w:val="361"/>
        </w:trPr>
        <w:tc>
          <w:tcPr>
            <w:tcW w:w="6181" w:type="dxa"/>
          </w:tcPr>
          <w:p w14:paraId="37E1DF7B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f you know the organophosphate pesticides, name some of them (Write down them on the line) [Si los conoces nómbrame algunos (Escribe en la línea)]</w:t>
            </w:r>
          </w:p>
        </w:tc>
        <w:tc>
          <w:tcPr>
            <w:tcW w:w="3283" w:type="dxa"/>
          </w:tcPr>
          <w:p w14:paraId="6F47356B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  <w:p w14:paraId="19D92B81" w14:textId="77777777" w:rsidR="00295942" w:rsidRPr="00196B07" w:rsidRDefault="00295942" w:rsidP="003A30A0">
            <w:pPr>
              <w:rPr>
                <w:sz w:val="20"/>
                <w:szCs w:val="20"/>
              </w:rPr>
            </w:pPr>
            <w:r w:rsidRPr="00196B07">
              <w:rPr>
                <w:sz w:val="20"/>
                <w:szCs w:val="20"/>
              </w:rPr>
              <w:t>___________________________</w:t>
            </w:r>
          </w:p>
        </w:tc>
      </w:tr>
      <w:tr w:rsidR="00295942" w:rsidRPr="00196B07" w14:paraId="2D7E9202" w14:textId="77777777" w:rsidTr="003A30A0">
        <w:trPr>
          <w:trHeight w:val="361"/>
        </w:trPr>
        <w:tc>
          <w:tcPr>
            <w:tcW w:w="6181" w:type="dxa"/>
          </w:tcPr>
          <w:p w14:paraId="7016D945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Do you know what insecticides or pesticides are used for? </w:t>
            </w:r>
            <w:r w:rsidRPr="003A30A0"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  <w:t xml:space="preserve">(Write down what they are used for) [¿Sabes para que sirven los insecticidas o plaguicidas? </w:t>
            </w: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(Escribe para qué se usan)]</w:t>
            </w:r>
          </w:p>
        </w:tc>
        <w:tc>
          <w:tcPr>
            <w:tcW w:w="3283" w:type="dxa"/>
          </w:tcPr>
          <w:p w14:paraId="379A1D22" w14:textId="77777777" w:rsidR="00295942" w:rsidRPr="00196B07" w:rsidRDefault="00295942" w:rsidP="003A30A0">
            <w:pPr>
              <w:rPr>
                <w:sz w:val="20"/>
                <w:szCs w:val="20"/>
              </w:rPr>
            </w:pPr>
          </w:p>
          <w:p w14:paraId="2E5C7EF0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</w:rPr>
              <w:t>___________________________</w:t>
            </w:r>
          </w:p>
        </w:tc>
      </w:tr>
      <w:tr w:rsidR="00295942" w:rsidRPr="00302858" w14:paraId="4A051B68" w14:textId="77777777" w:rsidTr="003A30A0">
        <w:trPr>
          <w:trHeight w:val="361"/>
        </w:trPr>
        <w:tc>
          <w:tcPr>
            <w:tcW w:w="6181" w:type="dxa"/>
          </w:tcPr>
          <w:p w14:paraId="6BB421E1" w14:textId="77777777" w:rsidR="00295942" w:rsidRPr="003A30A0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lang w:val="es-CL"/>
              </w:rPr>
            </w:pP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Are insecticides or pesticides dangerous? </w:t>
            </w:r>
            <w:r w:rsidRPr="003A30A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[¿Son peligrosos los insecticidas o plaguicidas?]</w:t>
            </w:r>
          </w:p>
        </w:tc>
        <w:tc>
          <w:tcPr>
            <w:tcW w:w="3283" w:type="dxa"/>
          </w:tcPr>
          <w:p w14:paraId="788495B1" w14:textId="77777777" w:rsidR="00295942" w:rsidRPr="003A30A0" w:rsidRDefault="00295942" w:rsidP="003A30A0">
            <w:pPr>
              <w:rPr>
                <w:sz w:val="20"/>
                <w:szCs w:val="20"/>
                <w:lang w:val="es-CL"/>
              </w:rPr>
            </w:pPr>
          </w:p>
          <w:p w14:paraId="116FA94E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Yes   ____No or I don’t Kown</w:t>
            </w:r>
          </w:p>
          <w:p w14:paraId="03BECE83" w14:textId="77777777" w:rsidR="00295942" w:rsidRPr="003A30A0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302858" w14:paraId="6BA1E08D" w14:textId="77777777" w:rsidTr="003A30A0">
        <w:trPr>
          <w:trHeight w:val="361"/>
        </w:trPr>
        <w:tc>
          <w:tcPr>
            <w:tcW w:w="6181" w:type="dxa"/>
          </w:tcPr>
          <w:p w14:paraId="40F937E1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 you know if pesticides or insecticides are used in your home? [¿Sabes si en tu casa usan plaguicidas o insecticidas?]</w:t>
            </w:r>
          </w:p>
        </w:tc>
        <w:tc>
          <w:tcPr>
            <w:tcW w:w="3283" w:type="dxa"/>
          </w:tcPr>
          <w:p w14:paraId="33E17713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Yes   ____No or I don’t Kown</w:t>
            </w:r>
          </w:p>
        </w:tc>
      </w:tr>
      <w:tr w:rsidR="00295942" w:rsidRPr="00196B07" w14:paraId="024B36C7" w14:textId="77777777" w:rsidTr="003A30A0">
        <w:trPr>
          <w:trHeight w:val="458"/>
        </w:trPr>
        <w:tc>
          <w:tcPr>
            <w:tcW w:w="6181" w:type="dxa"/>
          </w:tcPr>
          <w:p w14:paraId="3C307A75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When pesticides are used, do you know why pesticides or insecticides are applied in your home? </w:t>
            </w:r>
            <w:r w:rsidRPr="003A30A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(write down what do you think about why they use them) [Cuando los usan ¿Sabes para que aplican plaguicidas o insecticidas en tu casa?  </w:t>
            </w: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scribe por qué crees que los usan)]</w:t>
            </w:r>
          </w:p>
        </w:tc>
        <w:tc>
          <w:tcPr>
            <w:tcW w:w="3283" w:type="dxa"/>
          </w:tcPr>
          <w:p w14:paraId="2AD6B073" w14:textId="77777777" w:rsidR="00295942" w:rsidRPr="004F34E1" w:rsidRDefault="00295942" w:rsidP="003A30A0">
            <w:pPr>
              <w:rPr>
                <w:sz w:val="20"/>
                <w:szCs w:val="20"/>
              </w:rPr>
            </w:pPr>
          </w:p>
          <w:p w14:paraId="093BEC5F" w14:textId="77777777" w:rsidR="00295942" w:rsidRPr="00196B07" w:rsidRDefault="00295942" w:rsidP="003A30A0">
            <w:pPr>
              <w:rPr>
                <w:sz w:val="20"/>
                <w:szCs w:val="20"/>
              </w:rPr>
            </w:pPr>
          </w:p>
          <w:p w14:paraId="5AE79BA7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</w:rPr>
              <w:t>____________________________</w:t>
            </w:r>
          </w:p>
        </w:tc>
      </w:tr>
      <w:tr w:rsidR="00295942" w:rsidRPr="00196B07" w14:paraId="2D66BEB7" w14:textId="77777777" w:rsidTr="003A30A0">
        <w:trPr>
          <w:trHeight w:val="499"/>
        </w:trPr>
        <w:tc>
          <w:tcPr>
            <w:tcW w:w="6181" w:type="dxa"/>
          </w:tcPr>
          <w:p w14:paraId="1A81335B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know where the pesticides, insecticides or hazardous products are stored in your home? </w:t>
            </w:r>
            <w:r w:rsidRPr="003A30A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(If you do, indicate where) [¿Sabes dónde guardan los plaguicidas, insecticidas o productos peligrosos en tu casa? </w:t>
            </w: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Si sabes menciona dónde)]</w:t>
            </w:r>
          </w:p>
        </w:tc>
        <w:tc>
          <w:tcPr>
            <w:tcW w:w="3283" w:type="dxa"/>
          </w:tcPr>
          <w:p w14:paraId="699BF357" w14:textId="77777777" w:rsidR="00295942" w:rsidRPr="00196B07" w:rsidRDefault="00295942" w:rsidP="003A30A0">
            <w:pPr>
              <w:rPr>
                <w:sz w:val="20"/>
                <w:szCs w:val="20"/>
              </w:rPr>
            </w:pPr>
            <w:r w:rsidRPr="00196B07">
              <w:rPr>
                <w:sz w:val="20"/>
                <w:szCs w:val="20"/>
                <w:lang w:val="en-US"/>
              </w:rPr>
              <w:t>____No or I don’t Kown</w:t>
            </w:r>
          </w:p>
          <w:p w14:paraId="1ED333D0" w14:textId="77777777" w:rsidR="00295942" w:rsidRPr="00196B07" w:rsidRDefault="00295942" w:rsidP="003A30A0">
            <w:pPr>
              <w:rPr>
                <w:sz w:val="20"/>
                <w:szCs w:val="20"/>
              </w:rPr>
            </w:pPr>
          </w:p>
          <w:p w14:paraId="277778EC" w14:textId="77777777" w:rsidR="00295942" w:rsidRPr="00196B07" w:rsidRDefault="00295942" w:rsidP="003A30A0">
            <w:pPr>
              <w:rPr>
                <w:sz w:val="20"/>
                <w:szCs w:val="20"/>
              </w:rPr>
            </w:pPr>
            <w:r w:rsidRPr="00196B07">
              <w:rPr>
                <w:sz w:val="20"/>
                <w:szCs w:val="20"/>
              </w:rPr>
              <w:t>Yes:___________________________</w:t>
            </w:r>
          </w:p>
        </w:tc>
      </w:tr>
      <w:tr w:rsidR="00295942" w:rsidRPr="00302858" w14:paraId="3F4AA0B0" w14:textId="77777777" w:rsidTr="003A30A0">
        <w:trPr>
          <w:trHeight w:val="499"/>
        </w:trPr>
        <w:tc>
          <w:tcPr>
            <w:tcW w:w="6181" w:type="dxa"/>
          </w:tcPr>
          <w:p w14:paraId="59AF492C" w14:textId="77777777" w:rsidR="00295942" w:rsidRPr="003A30A0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know if fruits or vegetables were washed at home before eating them? </w:t>
            </w:r>
            <w:r w:rsidRPr="003A30A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[¿Sabes si lavaron en la semana las frutas o verduras en tu casa antes de comerlas?]</w:t>
            </w:r>
          </w:p>
        </w:tc>
        <w:tc>
          <w:tcPr>
            <w:tcW w:w="3283" w:type="dxa"/>
          </w:tcPr>
          <w:p w14:paraId="3496FCE5" w14:textId="77777777" w:rsidR="00295942" w:rsidRPr="003A30A0" w:rsidRDefault="00295942" w:rsidP="003A30A0">
            <w:pPr>
              <w:rPr>
                <w:sz w:val="20"/>
                <w:szCs w:val="20"/>
                <w:lang w:val="es-CL"/>
              </w:rPr>
            </w:pPr>
          </w:p>
          <w:p w14:paraId="1F70A3DA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Yes   ____No or I don’t Kown</w:t>
            </w:r>
          </w:p>
        </w:tc>
      </w:tr>
      <w:tr w:rsidR="00295942" w:rsidRPr="00302858" w14:paraId="292695C5" w14:textId="77777777" w:rsidTr="003A30A0">
        <w:trPr>
          <w:trHeight w:val="499"/>
        </w:trPr>
        <w:tc>
          <w:tcPr>
            <w:tcW w:w="6181" w:type="dxa"/>
          </w:tcPr>
          <w:p w14:paraId="2D034626" w14:textId="77777777" w:rsidR="00295942" w:rsidRPr="00196B07" w:rsidRDefault="00295942" w:rsidP="003A30A0">
            <w:pPr>
              <w:rPr>
                <w:i/>
                <w:sz w:val="20"/>
                <w:szCs w:val="20"/>
                <w:lang w:val="en-US"/>
              </w:rPr>
            </w:pPr>
            <w:r w:rsidRPr="00196B07">
              <w:rPr>
                <w:i/>
                <w:sz w:val="20"/>
                <w:szCs w:val="20"/>
                <w:lang w:val="en-US"/>
              </w:rPr>
              <w:t>Factor 2: Knowledge of health effects by pesticides</w:t>
            </w:r>
          </w:p>
        </w:tc>
        <w:tc>
          <w:tcPr>
            <w:tcW w:w="3283" w:type="dxa"/>
          </w:tcPr>
          <w:p w14:paraId="71A6DAD8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302858" w14:paraId="614426A3" w14:textId="77777777" w:rsidTr="003A30A0">
        <w:trPr>
          <w:trHeight w:val="458"/>
        </w:trPr>
        <w:tc>
          <w:tcPr>
            <w:tcW w:w="6181" w:type="dxa"/>
          </w:tcPr>
          <w:p w14:paraId="484C5F70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</w:rPr>
            </w:pP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o you know what insecticides or pesticides do in the body? </w:t>
            </w:r>
            <w:r w:rsidRPr="003A30A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CL"/>
              </w:rPr>
              <w:t>[¿</w:t>
            </w:r>
            <w:r w:rsidRPr="003A30A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Sabes que hacen los insecticidas o plaguicidas en el cuerpo?]</w:t>
            </w:r>
          </w:p>
        </w:tc>
        <w:tc>
          <w:tcPr>
            <w:tcW w:w="3283" w:type="dxa"/>
          </w:tcPr>
          <w:p w14:paraId="34F6205C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Yes   ____No or I don’t Kown</w:t>
            </w:r>
          </w:p>
        </w:tc>
      </w:tr>
      <w:tr w:rsidR="00295942" w:rsidRPr="00196B07" w14:paraId="3CE597C6" w14:textId="77777777" w:rsidTr="003A30A0">
        <w:trPr>
          <w:trHeight w:val="459"/>
        </w:trPr>
        <w:tc>
          <w:tcPr>
            <w:tcW w:w="6181" w:type="dxa"/>
          </w:tcPr>
          <w:p w14:paraId="0E8B246B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Name me what they do (Write it down) [</w:t>
            </w: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ómbrame qué hacen (Escríbelo)]</w:t>
            </w:r>
          </w:p>
        </w:tc>
        <w:tc>
          <w:tcPr>
            <w:tcW w:w="3283" w:type="dxa"/>
          </w:tcPr>
          <w:p w14:paraId="0B00D140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  <w:p w14:paraId="39683674" w14:textId="77777777" w:rsidR="00295942" w:rsidRPr="00196B07" w:rsidRDefault="00295942" w:rsidP="003A30A0">
            <w:pPr>
              <w:rPr>
                <w:sz w:val="20"/>
                <w:szCs w:val="20"/>
              </w:rPr>
            </w:pPr>
            <w:r w:rsidRPr="004F34E1">
              <w:rPr>
                <w:sz w:val="20"/>
                <w:szCs w:val="20"/>
              </w:rPr>
              <w:t>____________________________</w:t>
            </w:r>
          </w:p>
          <w:p w14:paraId="6DFDCE70" w14:textId="77777777" w:rsidR="00295942" w:rsidRPr="00196B07" w:rsidRDefault="00295942" w:rsidP="003A30A0">
            <w:pPr>
              <w:rPr>
                <w:sz w:val="20"/>
                <w:szCs w:val="20"/>
              </w:rPr>
            </w:pPr>
          </w:p>
        </w:tc>
      </w:tr>
      <w:tr w:rsidR="00295942" w:rsidRPr="00302858" w14:paraId="5765B2CA" w14:textId="77777777" w:rsidTr="003A30A0">
        <w:trPr>
          <w:trHeight w:val="459"/>
        </w:trPr>
        <w:tc>
          <w:tcPr>
            <w:tcW w:w="6181" w:type="dxa"/>
          </w:tcPr>
          <w:p w14:paraId="4EFC4EC9" w14:textId="77777777" w:rsidR="00295942" w:rsidRPr="00196B07" w:rsidRDefault="00295942" w:rsidP="003A30A0">
            <w:pPr>
              <w:rPr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6B07">
              <w:rPr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Factor 3: </w:t>
            </w:r>
            <w:r w:rsidRPr="00196B07">
              <w:rPr>
                <w:i/>
                <w:sz w:val="20"/>
                <w:szCs w:val="20"/>
                <w:lang w:val="en-US"/>
              </w:rPr>
              <w:t>Exposure to pesticides through the growing of fruits and vegetables</w:t>
            </w:r>
          </w:p>
        </w:tc>
        <w:tc>
          <w:tcPr>
            <w:tcW w:w="3283" w:type="dxa"/>
          </w:tcPr>
          <w:p w14:paraId="40675647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302858" w14:paraId="381BB90B" w14:textId="77777777" w:rsidTr="003A30A0">
        <w:trPr>
          <w:trHeight w:val="459"/>
        </w:trPr>
        <w:tc>
          <w:tcPr>
            <w:tcW w:w="6181" w:type="dxa"/>
          </w:tcPr>
          <w:p w14:paraId="7388D6C8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CL"/>
              </w:rPr>
            </w:pP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Do you know if you live near an orchard or field that grows fruits or vegetables? </w:t>
            </w:r>
            <w:r w:rsidRPr="00196B07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[¿Sabes si vives cerca de un huerto o campo que cultiva frutas o verduras?]</w:t>
            </w:r>
          </w:p>
        </w:tc>
        <w:tc>
          <w:tcPr>
            <w:tcW w:w="3283" w:type="dxa"/>
          </w:tcPr>
          <w:p w14:paraId="63A4A9F8" w14:textId="77777777" w:rsidR="00295942" w:rsidRPr="00196B07" w:rsidRDefault="00295942" w:rsidP="003A30A0">
            <w:pPr>
              <w:rPr>
                <w:sz w:val="20"/>
                <w:szCs w:val="20"/>
                <w:lang w:val="es-CL"/>
              </w:rPr>
            </w:pPr>
          </w:p>
          <w:p w14:paraId="3F197DEA" w14:textId="77777777" w:rsidR="00295942" w:rsidRPr="004F34E1" w:rsidRDefault="00295942" w:rsidP="003A30A0">
            <w:pPr>
              <w:rPr>
                <w:sz w:val="20"/>
                <w:szCs w:val="20"/>
                <w:lang w:val="es-CL"/>
              </w:rPr>
            </w:pPr>
          </w:p>
          <w:p w14:paraId="50004649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Yes   ____No or I don’t Kown</w:t>
            </w:r>
          </w:p>
          <w:p w14:paraId="359534EA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302858" w14:paraId="1F41C221" w14:textId="77777777" w:rsidTr="003A30A0">
        <w:trPr>
          <w:trHeight w:val="459"/>
        </w:trPr>
        <w:tc>
          <w:tcPr>
            <w:tcW w:w="6181" w:type="dxa"/>
          </w:tcPr>
          <w:p w14:paraId="1A96B224" w14:textId="77777777" w:rsidR="00295942" w:rsidRPr="003A30A0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0"/>
                <w:szCs w:val="20"/>
                <w:lang w:val="es-CL"/>
              </w:rPr>
            </w:pP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Do you know what fruits or vegetables are grown near your home? </w:t>
            </w:r>
            <w:r w:rsidRPr="003A30A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CL"/>
              </w:rPr>
              <w:t>[</w:t>
            </w:r>
            <w:r w:rsidRPr="003A30A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¿Sabes qué frutas o verduras cultivan cerca de tu casa?]</w:t>
            </w:r>
          </w:p>
        </w:tc>
        <w:tc>
          <w:tcPr>
            <w:tcW w:w="3283" w:type="dxa"/>
          </w:tcPr>
          <w:p w14:paraId="223CCC12" w14:textId="77777777" w:rsidR="00295942" w:rsidRPr="003A30A0" w:rsidRDefault="00295942" w:rsidP="003A30A0">
            <w:pPr>
              <w:rPr>
                <w:sz w:val="20"/>
                <w:szCs w:val="20"/>
                <w:lang w:val="es-CL"/>
              </w:rPr>
            </w:pPr>
          </w:p>
          <w:p w14:paraId="116DA2D6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Yes   ____No o</w:t>
            </w:r>
            <w:r w:rsidRPr="004F34E1">
              <w:rPr>
                <w:sz w:val="20"/>
                <w:szCs w:val="20"/>
                <w:lang w:val="en-US"/>
              </w:rPr>
              <w:t>r I don’t Kown</w:t>
            </w:r>
          </w:p>
          <w:p w14:paraId="360CAC7B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302858" w14:paraId="2CE6BBBB" w14:textId="77777777" w:rsidTr="003A30A0">
        <w:trPr>
          <w:trHeight w:val="459"/>
        </w:trPr>
        <w:tc>
          <w:tcPr>
            <w:tcW w:w="6181" w:type="dxa"/>
          </w:tcPr>
          <w:p w14:paraId="38C11E7E" w14:textId="77777777" w:rsidR="00295942" w:rsidRPr="00196B07" w:rsidRDefault="00295942" w:rsidP="003A30A0">
            <w:pPr>
              <w:rPr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6B07">
              <w:rPr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Factor 4: </w:t>
            </w:r>
            <w:r w:rsidRPr="00196B07">
              <w:rPr>
                <w:i/>
                <w:sz w:val="20"/>
                <w:szCs w:val="20"/>
                <w:lang w:val="en-US"/>
              </w:rPr>
              <w:t>Perception and action against exposure to pesticides at school</w:t>
            </w:r>
          </w:p>
        </w:tc>
        <w:tc>
          <w:tcPr>
            <w:tcW w:w="3283" w:type="dxa"/>
          </w:tcPr>
          <w:p w14:paraId="63BB8B95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302858" w14:paraId="0D0508DD" w14:textId="77777777" w:rsidTr="003A30A0">
        <w:trPr>
          <w:trHeight w:val="459"/>
        </w:trPr>
        <w:tc>
          <w:tcPr>
            <w:tcW w:w="6181" w:type="dxa"/>
          </w:tcPr>
          <w:p w14:paraId="2ABCBE4A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CL"/>
              </w:rPr>
            </w:pP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Is there an orchard or a field near your school where fruits or vegetables are grown? </w:t>
            </w: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CL"/>
              </w:rPr>
              <w:t>[</w:t>
            </w:r>
            <w:r w:rsidRPr="00196B07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¿Cerca de tu escuela hay un huerto o campo que cultiven frutas o verduras?]</w:t>
            </w:r>
          </w:p>
        </w:tc>
        <w:tc>
          <w:tcPr>
            <w:tcW w:w="3283" w:type="dxa"/>
          </w:tcPr>
          <w:p w14:paraId="25DCF00E" w14:textId="77777777" w:rsidR="00295942" w:rsidRPr="00196B07" w:rsidRDefault="00295942" w:rsidP="003A30A0">
            <w:pPr>
              <w:rPr>
                <w:sz w:val="20"/>
                <w:szCs w:val="20"/>
                <w:lang w:val="es-CL"/>
              </w:rPr>
            </w:pPr>
          </w:p>
          <w:p w14:paraId="27F21464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4F34E1">
              <w:rPr>
                <w:sz w:val="20"/>
                <w:szCs w:val="20"/>
                <w:lang w:val="en-US"/>
              </w:rPr>
              <w:t>____Yes   ____No or I don’t Kown</w:t>
            </w:r>
          </w:p>
        </w:tc>
      </w:tr>
      <w:tr w:rsidR="00295942" w:rsidRPr="00302858" w14:paraId="0A40636E" w14:textId="77777777" w:rsidTr="003A30A0">
        <w:trPr>
          <w:trHeight w:val="459"/>
        </w:trPr>
        <w:tc>
          <w:tcPr>
            <w:tcW w:w="6181" w:type="dxa"/>
          </w:tcPr>
          <w:p w14:paraId="1531B32C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Are insecticides, liquids or pesticides applied near your school? [¿</w:t>
            </w: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ca de tu escuela echan insecticidas, líquidos o plaguicidas?]</w:t>
            </w:r>
          </w:p>
        </w:tc>
        <w:tc>
          <w:tcPr>
            <w:tcW w:w="3283" w:type="dxa"/>
          </w:tcPr>
          <w:p w14:paraId="2EB34AE5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  <w:p w14:paraId="2F4CF79A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Yes   ____No or I don’t Kown</w:t>
            </w:r>
          </w:p>
          <w:p w14:paraId="36C3A291" w14:textId="77777777" w:rsidR="00295942" w:rsidRPr="004F34E1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196B07" w14:paraId="08E921DB" w14:textId="77777777" w:rsidTr="003A30A0">
        <w:trPr>
          <w:trHeight w:val="459"/>
        </w:trPr>
        <w:tc>
          <w:tcPr>
            <w:tcW w:w="6181" w:type="dxa"/>
          </w:tcPr>
          <w:p w14:paraId="633322C3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What do you </w:t>
            </w:r>
            <w:r w:rsidR="00EE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o when pesticides are applied near the school</w:t>
            </w: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? </w:t>
            </w:r>
            <w:r w:rsidRPr="003A30A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CL"/>
              </w:rPr>
              <w:t>(Write down your answer)[¿</w:t>
            </w:r>
            <w:r w:rsidRPr="003A30A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Qué </w:t>
            </w:r>
            <w:r w:rsidR="00EE758D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hacen ustedes cuando los echan cerca de la escuela</w:t>
            </w:r>
            <w:r w:rsidRPr="003A30A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 xml:space="preserve">? </w:t>
            </w:r>
            <w:r w:rsidRPr="00196B0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Escribe tu respuesta)]</w:t>
            </w:r>
          </w:p>
        </w:tc>
        <w:tc>
          <w:tcPr>
            <w:tcW w:w="3283" w:type="dxa"/>
          </w:tcPr>
          <w:p w14:paraId="3BC98EB2" w14:textId="77777777" w:rsidR="00295942" w:rsidRPr="004F34E1" w:rsidRDefault="00295942" w:rsidP="003A30A0">
            <w:pPr>
              <w:rPr>
                <w:sz w:val="20"/>
                <w:szCs w:val="20"/>
                <w:lang w:val="en-US"/>
              </w:rPr>
            </w:pPr>
          </w:p>
          <w:p w14:paraId="3E74262B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__________________________</w:t>
            </w:r>
          </w:p>
        </w:tc>
      </w:tr>
      <w:tr w:rsidR="00295942" w:rsidRPr="00302858" w14:paraId="1001AB4F" w14:textId="77777777" w:rsidTr="003A30A0">
        <w:trPr>
          <w:trHeight w:val="459"/>
        </w:trPr>
        <w:tc>
          <w:tcPr>
            <w:tcW w:w="6181" w:type="dxa"/>
          </w:tcPr>
          <w:p w14:paraId="72C4870D" w14:textId="77777777" w:rsidR="00295942" w:rsidRPr="00196B07" w:rsidRDefault="00295942" w:rsidP="003A30A0">
            <w:pPr>
              <w:spacing w:line="480" w:lineRule="auto"/>
              <w:jc w:val="both"/>
              <w:rPr>
                <w:i/>
                <w:sz w:val="20"/>
                <w:szCs w:val="20"/>
                <w:lang w:val="en-US"/>
              </w:rPr>
            </w:pPr>
            <w:r w:rsidRPr="00196B07">
              <w:rPr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  <w:t>Factor 5: P</w:t>
            </w:r>
            <w:r w:rsidRPr="00196B07">
              <w:rPr>
                <w:i/>
                <w:sz w:val="20"/>
                <w:szCs w:val="20"/>
                <w:lang w:val="en-US"/>
              </w:rPr>
              <w:t>erception and action by pesticides exposure at home.</w:t>
            </w:r>
          </w:p>
          <w:p w14:paraId="787DFC46" w14:textId="77777777" w:rsidR="00295942" w:rsidRPr="00196B07" w:rsidRDefault="00295942" w:rsidP="003A30A0">
            <w:pPr>
              <w:tabs>
                <w:tab w:val="center" w:pos="2982"/>
              </w:tabs>
              <w:rPr>
                <w:i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283" w:type="dxa"/>
          </w:tcPr>
          <w:p w14:paraId="144401B1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302858" w14:paraId="594A0B57" w14:textId="77777777" w:rsidTr="003A30A0">
        <w:trPr>
          <w:trHeight w:val="459"/>
        </w:trPr>
        <w:tc>
          <w:tcPr>
            <w:tcW w:w="6181" w:type="dxa"/>
          </w:tcPr>
          <w:p w14:paraId="2B15BE88" w14:textId="77777777" w:rsidR="00295942" w:rsidRPr="003A30A0" w:rsidRDefault="00295942" w:rsidP="00295942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CL"/>
              </w:rPr>
            </w:pP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o yo</w:t>
            </w:r>
            <w:r w:rsidR="00EE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u know if insecticides, liquids</w:t>
            </w: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 or pesticides are applied near your home? </w:t>
            </w:r>
            <w:r w:rsidRPr="003A30A0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s-CL"/>
              </w:rPr>
              <w:t xml:space="preserve">[¿Sabes si </w:t>
            </w:r>
            <w:r w:rsidRPr="003A30A0">
              <w:rPr>
                <w:rFonts w:ascii="Times New Roman" w:hAnsi="Times New Roman" w:cs="Times New Roman"/>
                <w:sz w:val="20"/>
                <w:szCs w:val="20"/>
                <w:lang w:val="es-CL"/>
              </w:rPr>
              <w:t>cerca de tu casa echan insecticidas, líquidos o plaguicidas?]</w:t>
            </w:r>
          </w:p>
        </w:tc>
        <w:tc>
          <w:tcPr>
            <w:tcW w:w="3283" w:type="dxa"/>
          </w:tcPr>
          <w:p w14:paraId="7C3B3029" w14:textId="77777777" w:rsidR="00295942" w:rsidRPr="003A30A0" w:rsidRDefault="00295942" w:rsidP="003A30A0">
            <w:pPr>
              <w:rPr>
                <w:sz w:val="20"/>
                <w:szCs w:val="20"/>
                <w:lang w:val="es-CL"/>
              </w:rPr>
            </w:pPr>
          </w:p>
          <w:p w14:paraId="05B37D0C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Yes   ____No or I don’t Kown</w:t>
            </w:r>
          </w:p>
          <w:p w14:paraId="51D0FB6B" w14:textId="77777777" w:rsidR="00295942" w:rsidRPr="00196B07" w:rsidRDefault="00295942" w:rsidP="003A30A0">
            <w:pPr>
              <w:rPr>
                <w:sz w:val="20"/>
                <w:szCs w:val="20"/>
                <w:lang w:val="en-US"/>
              </w:rPr>
            </w:pPr>
          </w:p>
        </w:tc>
      </w:tr>
      <w:tr w:rsidR="00295942" w:rsidRPr="007A5526" w14:paraId="41457BEB" w14:textId="77777777" w:rsidTr="003A30A0">
        <w:trPr>
          <w:trHeight w:val="459"/>
        </w:trPr>
        <w:tc>
          <w:tcPr>
            <w:tcW w:w="6181" w:type="dxa"/>
          </w:tcPr>
          <w:p w14:paraId="08A1EFC9" w14:textId="77777777" w:rsidR="00295942" w:rsidRPr="00196B07" w:rsidRDefault="00295942" w:rsidP="00295942">
            <w:pPr>
              <w:pStyle w:val="Prrafodelista"/>
              <w:numPr>
                <w:ilvl w:val="0"/>
                <w:numId w:val="1"/>
              </w:numPr>
              <w:jc w:val="both"/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What do you </w:t>
            </w:r>
            <w:r w:rsidR="00EE758D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>do when pesticides are applied near your house</w:t>
            </w: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  <w:lang w:val="en-US"/>
              </w:rPr>
              <w:t xml:space="preserve">? </w:t>
            </w:r>
            <w:r w:rsidRPr="00196B07">
              <w:rPr>
                <w:rFonts w:ascii="Times New Roman" w:hAnsi="Times New Roman" w:cs="Times New Roman"/>
                <w:color w:val="000000"/>
                <w:sz w:val="20"/>
                <w:szCs w:val="20"/>
                <w:shd w:val="clear" w:color="auto" w:fill="FFFFFF"/>
              </w:rPr>
              <w:t>(Write your answer) [¿</w:t>
            </w:r>
            <w:r w:rsidRPr="00196B07">
              <w:rPr>
                <w:rFonts w:ascii="Times New Roman" w:hAnsi="Times New Roman" w:cs="Times New Roman"/>
                <w:sz w:val="20"/>
                <w:szCs w:val="20"/>
              </w:rPr>
              <w:t xml:space="preserve">Qué </w:t>
            </w:r>
            <w:r w:rsidR="00EE758D">
              <w:rPr>
                <w:rFonts w:ascii="Times New Roman" w:hAnsi="Times New Roman" w:cs="Times New Roman"/>
                <w:sz w:val="20"/>
                <w:szCs w:val="20"/>
              </w:rPr>
              <w:t>hacen ustedes cuando los echan cerca de tu casa</w:t>
            </w:r>
            <w:r w:rsidRPr="00196B07">
              <w:rPr>
                <w:rFonts w:ascii="Times New Roman" w:hAnsi="Times New Roman" w:cs="Times New Roman"/>
                <w:sz w:val="20"/>
                <w:szCs w:val="20"/>
              </w:rPr>
              <w:t>? (Escribe tu respuesta)]</w:t>
            </w:r>
          </w:p>
        </w:tc>
        <w:tc>
          <w:tcPr>
            <w:tcW w:w="3283" w:type="dxa"/>
          </w:tcPr>
          <w:p w14:paraId="4778AA11" w14:textId="77777777" w:rsidR="00295942" w:rsidRPr="004F34E1" w:rsidRDefault="00295942" w:rsidP="003A30A0">
            <w:pPr>
              <w:rPr>
                <w:sz w:val="20"/>
                <w:szCs w:val="20"/>
                <w:lang w:val="en-US"/>
              </w:rPr>
            </w:pPr>
          </w:p>
          <w:p w14:paraId="7B2122EB" w14:textId="77777777" w:rsidR="00295942" w:rsidRPr="007A5526" w:rsidRDefault="00295942" w:rsidP="003A30A0">
            <w:pPr>
              <w:rPr>
                <w:sz w:val="20"/>
                <w:szCs w:val="20"/>
                <w:lang w:val="en-US"/>
              </w:rPr>
            </w:pPr>
            <w:r w:rsidRPr="00196B07">
              <w:rPr>
                <w:sz w:val="20"/>
                <w:szCs w:val="20"/>
                <w:lang w:val="en-US"/>
              </w:rPr>
              <w:t>______________________________</w:t>
            </w:r>
          </w:p>
        </w:tc>
      </w:tr>
    </w:tbl>
    <w:p w14:paraId="21AFCB9A" w14:textId="77777777" w:rsidR="00890112" w:rsidRDefault="00890112"/>
    <w:sectPr w:rsidR="00890112" w:rsidSect="005F56B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12A3C" w14:textId="77777777" w:rsidR="00E56E6B" w:rsidRDefault="00E56E6B" w:rsidP="00A007E5">
      <w:r>
        <w:separator/>
      </w:r>
    </w:p>
  </w:endnote>
  <w:endnote w:type="continuationSeparator" w:id="0">
    <w:p w14:paraId="3C36DCAE" w14:textId="77777777" w:rsidR="00E56E6B" w:rsidRDefault="00E56E6B" w:rsidP="00A007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072A046" w14:textId="77777777" w:rsidR="00E56E6B" w:rsidRDefault="00E56E6B" w:rsidP="00A007E5">
      <w:r>
        <w:separator/>
      </w:r>
    </w:p>
  </w:footnote>
  <w:footnote w:type="continuationSeparator" w:id="0">
    <w:p w14:paraId="266443AB" w14:textId="77777777" w:rsidR="00E56E6B" w:rsidRDefault="00E56E6B" w:rsidP="00A007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BE7E7D"/>
    <w:multiLevelType w:val="hybridMultilevel"/>
    <w:tmpl w:val="8EEA16E0"/>
    <w:lvl w:ilvl="0" w:tplc="040A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A0019" w:tentative="1">
      <w:start w:val="1"/>
      <w:numFmt w:val="lowerLetter"/>
      <w:lvlText w:val="%2."/>
      <w:lvlJc w:val="left"/>
      <w:pPr>
        <w:ind w:left="1080" w:hanging="360"/>
      </w:pPr>
    </w:lvl>
    <w:lvl w:ilvl="2" w:tplc="040A001B" w:tentative="1">
      <w:start w:val="1"/>
      <w:numFmt w:val="lowerRoman"/>
      <w:lvlText w:val="%3."/>
      <w:lvlJc w:val="right"/>
      <w:pPr>
        <w:ind w:left="1800" w:hanging="180"/>
      </w:pPr>
    </w:lvl>
    <w:lvl w:ilvl="3" w:tplc="040A000F" w:tentative="1">
      <w:start w:val="1"/>
      <w:numFmt w:val="decimal"/>
      <w:lvlText w:val="%4."/>
      <w:lvlJc w:val="left"/>
      <w:pPr>
        <w:ind w:left="2520" w:hanging="360"/>
      </w:pPr>
    </w:lvl>
    <w:lvl w:ilvl="4" w:tplc="040A0019" w:tentative="1">
      <w:start w:val="1"/>
      <w:numFmt w:val="lowerLetter"/>
      <w:lvlText w:val="%5."/>
      <w:lvlJc w:val="left"/>
      <w:pPr>
        <w:ind w:left="3240" w:hanging="360"/>
      </w:pPr>
    </w:lvl>
    <w:lvl w:ilvl="5" w:tplc="040A001B" w:tentative="1">
      <w:start w:val="1"/>
      <w:numFmt w:val="lowerRoman"/>
      <w:lvlText w:val="%6."/>
      <w:lvlJc w:val="right"/>
      <w:pPr>
        <w:ind w:left="3960" w:hanging="180"/>
      </w:pPr>
    </w:lvl>
    <w:lvl w:ilvl="6" w:tplc="040A000F" w:tentative="1">
      <w:start w:val="1"/>
      <w:numFmt w:val="decimal"/>
      <w:lvlText w:val="%7."/>
      <w:lvlJc w:val="left"/>
      <w:pPr>
        <w:ind w:left="4680" w:hanging="360"/>
      </w:pPr>
    </w:lvl>
    <w:lvl w:ilvl="7" w:tplc="040A0019" w:tentative="1">
      <w:start w:val="1"/>
      <w:numFmt w:val="lowerLetter"/>
      <w:lvlText w:val="%8."/>
      <w:lvlJc w:val="left"/>
      <w:pPr>
        <w:ind w:left="5400" w:hanging="360"/>
      </w:pPr>
    </w:lvl>
    <w:lvl w:ilvl="8" w:tplc="040A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1"/>
  <w:defaultTabStop w:val="708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95942"/>
    <w:rsid w:val="00295942"/>
    <w:rsid w:val="00302959"/>
    <w:rsid w:val="005F56BC"/>
    <w:rsid w:val="00890112"/>
    <w:rsid w:val="00A007E5"/>
    <w:rsid w:val="00E56E6B"/>
    <w:rsid w:val="00EE75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5616D8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5942"/>
    <w:rPr>
      <w:rFonts w:ascii="Times New Roman" w:hAnsi="Times New Roman" w:cs="Times New Roman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29594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295942"/>
    <w:pPr>
      <w:ind w:left="720"/>
      <w:contextualSpacing/>
    </w:pPr>
    <w:rPr>
      <w:rFonts w:asciiTheme="minorHAnsi" w:eastAsiaTheme="minorEastAsia" w:hAnsiTheme="minorHAnsi" w:cstheme="minorBidi"/>
      <w:lang w:eastAsia="es-ES"/>
    </w:rPr>
  </w:style>
  <w:style w:type="paragraph" w:styleId="Encabezado">
    <w:name w:val="header"/>
    <w:basedOn w:val="Normal"/>
    <w:link w:val="EncabezadoCar"/>
    <w:uiPriority w:val="99"/>
    <w:unhideWhenUsed/>
    <w:rsid w:val="00A007E5"/>
    <w:pPr>
      <w:tabs>
        <w:tab w:val="center" w:pos="4419"/>
        <w:tab w:val="right" w:pos="8838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A007E5"/>
    <w:rPr>
      <w:rFonts w:ascii="Times New Roman" w:hAnsi="Times New Roman" w:cs="Times New Roman"/>
      <w:lang w:eastAsia="es-ES_tradnl"/>
    </w:rPr>
  </w:style>
  <w:style w:type="paragraph" w:styleId="Piedepgina">
    <w:name w:val="footer"/>
    <w:basedOn w:val="Normal"/>
    <w:link w:val="PiedepginaCar"/>
    <w:uiPriority w:val="99"/>
    <w:unhideWhenUsed/>
    <w:rsid w:val="00A007E5"/>
    <w:pPr>
      <w:tabs>
        <w:tab w:val="center" w:pos="4419"/>
        <w:tab w:val="right" w:pos="8838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A007E5"/>
    <w:rPr>
      <w:rFonts w:ascii="Times New Roman" w:hAnsi="Times New Roman" w:cs="Times New Roman"/>
      <w:lang w:eastAsia="es-ES_trad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69</Words>
  <Characters>3135</Characters>
  <Application>Microsoft Macintosh Word</Application>
  <DocSecurity>0</DocSecurity>
  <Lines>26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 de Microsoft Office</dc:creator>
  <cp:keywords/>
  <dc:description/>
  <cp:lastModifiedBy>Usuario de Microsoft Office</cp:lastModifiedBy>
  <cp:revision>2</cp:revision>
  <dcterms:created xsi:type="dcterms:W3CDTF">2020-12-07T03:25:00Z</dcterms:created>
  <dcterms:modified xsi:type="dcterms:W3CDTF">2020-12-07T03:49:00Z</dcterms:modified>
</cp:coreProperties>
</file>